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360"/>
        <w:gridCol w:w="1065"/>
        <w:gridCol w:w="996"/>
        <w:gridCol w:w="956"/>
        <w:gridCol w:w="876"/>
      </w:tblGrid>
      <w:tr>
        <w:trPr/>
        <w:tc>
          <w:tcPr>
            <w:tcW w:w="556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onses of plant types upon induction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Treatment</w:t>
            </w:r>
          </w:p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Total N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U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Z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1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 induced (1.0 mmol L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2.25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 induced (0.1 mmol L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 induced (0.01 mmol L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064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 induced (0.001 mmol L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4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55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eding damag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31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.0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0.66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6</w:t>
            </w:r>
          </w:p>
        </w:tc>
      </w:tr>
      <w:tr>
        <w:trPr/>
        <w:tc>
          <w:tcPr>
            <w:tcW w:w="31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Che" w:cs="Times New Roman"/>
      <w:color w:val="auto"/>
      <w:sz w:val="24"/>
      <w:szCs w:val="20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3:10:00Z</dcterms:created>
  <dc:creator>Dr. Ballitorn</dc:creator>
  <dc:description/>
  <cp:keywords/>
  <dc:language>en-US</dc:language>
  <cp:lastModifiedBy>Steffi</cp:lastModifiedBy>
  <dcterms:modified xsi:type="dcterms:W3CDTF">2013-01-07T04:54:00Z</dcterms:modified>
  <cp:revision>3</cp:revision>
  <dc:subject/>
  <dc:title>Table ##: Decisions of beetles (Cerotoma ruficornis and Gynandrobrotica guerreroensis) for differently induced plant material</dc:title>
</cp:coreProperties>
</file>